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7D19" w:rsidRPr="00C86F83" w:rsidRDefault="00BF7D19" w:rsidP="00BF7D19">
      <w:pPr>
        <w:spacing w:after="0"/>
        <w:outlineLvl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 xml:space="preserve">Additional Fil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</w:t>
      </w:r>
      <w:r w:rsidRPr="00C86F8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Secondary outcome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 PDQ-carer</w:t>
      </w:r>
    </w:p>
    <w:p w:rsidR="00BF7D19" w:rsidRPr="00BF0595" w:rsidRDefault="00BF7D19" w:rsidP="00BF7D1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924" w:type="dxa"/>
        <w:tblInd w:w="-42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7"/>
        <w:gridCol w:w="709"/>
        <w:gridCol w:w="850"/>
        <w:gridCol w:w="851"/>
        <w:gridCol w:w="850"/>
        <w:gridCol w:w="709"/>
        <w:gridCol w:w="850"/>
        <w:gridCol w:w="851"/>
        <w:gridCol w:w="850"/>
        <w:gridCol w:w="1134"/>
        <w:gridCol w:w="993"/>
      </w:tblGrid>
      <w:tr w:rsidR="00BF7D19" w:rsidRPr="00CE7E96" w:rsidTr="00C5582C">
        <w:trPr>
          <w:trHeight w:val="315"/>
        </w:trPr>
        <w:tc>
          <w:tcPr>
            <w:tcW w:w="1277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F7D19" w:rsidRPr="00BF0595" w:rsidRDefault="00BF7D19" w:rsidP="00C5582C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F05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DQ-carer</w:t>
            </w:r>
          </w:p>
          <w:p w:rsidR="00BF7D19" w:rsidRPr="00BF0595" w:rsidRDefault="00BF7D19" w:rsidP="00C5582C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0-100]</w:t>
            </w:r>
          </w:p>
        </w:tc>
        <w:tc>
          <w:tcPr>
            <w:tcW w:w="326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Medido</w:t>
            </w:r>
          </w:p>
        </w:tc>
        <w:tc>
          <w:tcPr>
            <w:tcW w:w="3260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Effect</w:t>
            </w:r>
          </w:p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M - C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BF7D19" w:rsidRPr="00BF0595" w:rsidRDefault="00BF7D19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P-value of</w:t>
            </w:r>
          </w:p>
          <w:p w:rsidR="00BF7D19" w:rsidRPr="00BF0595" w:rsidRDefault="00BF7D19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 xml:space="preserve">Difference scores </w:t>
            </w:r>
            <w:r w:rsidRPr="00BF05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GB" w:eastAsia="nl-NL"/>
              </w:rPr>
              <w:t>+</w:t>
            </w:r>
          </w:p>
        </w:tc>
      </w:tr>
      <w:tr w:rsidR="00BF7D19" w:rsidRPr="00BF0595" w:rsidTr="00C5582C">
        <w:trPr>
          <w:trHeight w:val="495"/>
        </w:trPr>
        <w:tc>
          <w:tcPr>
            <w:tcW w:w="1277" w:type="dxa"/>
            <w:vMerge/>
            <w:tcBorders>
              <w:top w:val="single" w:sz="8" w:space="0" w:color="000000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F7D19" w:rsidRPr="00BF0595" w:rsidRDefault="00BF7D19" w:rsidP="00C5582C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BL      (n=25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3 months (n=14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6 months (n=16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ΔBL-6 month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hideMark/>
          </w:tcPr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BL        (n=33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3 months (n=19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6 months (n=23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ΔBL-6 month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Effect </w:t>
            </w:r>
          </w:p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(95%CI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8" w:space="0" w:color="auto"/>
              <w:right w:val="single" w:sz="8" w:space="0" w:color="000000"/>
            </w:tcBorders>
            <w:shd w:val="clear" w:color="auto" w:fill="auto"/>
          </w:tcPr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BF7D19" w:rsidRPr="00BF0595" w:rsidTr="00C5582C">
        <w:trPr>
          <w:trHeight w:val="741"/>
        </w:trPr>
        <w:tc>
          <w:tcPr>
            <w:tcW w:w="1277" w:type="dxa"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F7D19" w:rsidRPr="00BF0595" w:rsidRDefault="00BF7D19" w:rsidP="00C5582C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F059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otal</w:t>
            </w:r>
          </w:p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709" w:type="dxa"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.2</w:t>
            </w:r>
          </w:p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3.5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8</w:t>
            </w:r>
          </w:p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3.8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6</w:t>
            </w:r>
          </w:p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3.5)</w:t>
            </w:r>
          </w:p>
        </w:tc>
        <w:tc>
          <w:tcPr>
            <w:tcW w:w="850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-1.6</w:t>
            </w:r>
          </w:p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.5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8</w:t>
            </w:r>
          </w:p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3.0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1</w:t>
            </w:r>
          </w:p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3.2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2</w:t>
            </w:r>
          </w:p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3.0)</w:t>
            </w:r>
          </w:p>
        </w:tc>
        <w:tc>
          <w:tcPr>
            <w:tcW w:w="850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-0.6</w:t>
            </w:r>
          </w:p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3.3)</w:t>
            </w:r>
          </w:p>
        </w:tc>
        <w:tc>
          <w:tcPr>
            <w:tcW w:w="1134" w:type="dxa"/>
            <w:tcBorders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-1.1</w:t>
            </w:r>
          </w:p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-7.7; 5.5)</w:t>
            </w:r>
          </w:p>
        </w:tc>
        <w:tc>
          <w:tcPr>
            <w:tcW w:w="993" w:type="dxa"/>
            <w:tcBorders>
              <w:left w:val="nil"/>
              <w:right w:val="single" w:sz="8" w:space="0" w:color="000000"/>
            </w:tcBorders>
            <w:shd w:val="clear" w:color="auto" w:fill="auto"/>
            <w:vAlign w:val="center"/>
          </w:tcPr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867</w:t>
            </w:r>
          </w:p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BF7D19" w:rsidRPr="00BF0595" w:rsidTr="00C5582C">
        <w:trPr>
          <w:trHeight w:val="700"/>
        </w:trPr>
        <w:tc>
          <w:tcPr>
            <w:tcW w:w="1277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F7D19" w:rsidRPr="00BF0595" w:rsidRDefault="00BF7D19" w:rsidP="00C5582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rsonal, social activities</w:t>
            </w:r>
          </w:p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3</w:t>
            </w:r>
          </w:p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3.4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.1</w:t>
            </w:r>
          </w:p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3.9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.6</w:t>
            </w:r>
          </w:p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3.5)</w:t>
            </w:r>
          </w:p>
        </w:tc>
        <w:tc>
          <w:tcPr>
            <w:tcW w:w="85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4.4</w:t>
            </w:r>
          </w:p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.6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.0</w:t>
            </w:r>
          </w:p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.9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.4</w:t>
            </w:r>
          </w:p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3.3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9</w:t>
            </w:r>
          </w:p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.9)</w:t>
            </w:r>
          </w:p>
        </w:tc>
        <w:tc>
          <w:tcPr>
            <w:tcW w:w="85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-1.1</w:t>
            </w:r>
          </w:p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3.4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5.5</w:t>
            </w:r>
          </w:p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-1.4; 12.3)</w:t>
            </w:r>
          </w:p>
        </w:tc>
        <w:tc>
          <w:tcPr>
            <w:tcW w:w="993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center"/>
          </w:tcPr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290</w:t>
            </w:r>
          </w:p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BF7D19" w:rsidRPr="00BF0595" w:rsidTr="00C5582C">
        <w:trPr>
          <w:trHeight w:val="570"/>
        </w:trPr>
        <w:tc>
          <w:tcPr>
            <w:tcW w:w="1277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F7D19" w:rsidRPr="00BF0595" w:rsidRDefault="00BF7D19" w:rsidP="00C5582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xiety, depression</w:t>
            </w:r>
          </w:p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.7</w:t>
            </w:r>
          </w:p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3.8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8</w:t>
            </w:r>
          </w:p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3.3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.2</w:t>
            </w:r>
          </w:p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3.7)</w:t>
            </w:r>
          </w:p>
        </w:tc>
        <w:tc>
          <w:tcPr>
            <w:tcW w:w="85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-0.5</w:t>
            </w:r>
          </w:p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.9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.1</w:t>
            </w:r>
          </w:p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3.3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.5</w:t>
            </w:r>
          </w:p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.8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.3</w:t>
            </w:r>
          </w:p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3.1)</w:t>
            </w:r>
          </w:p>
        </w:tc>
        <w:tc>
          <w:tcPr>
            <w:tcW w:w="85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-0.8</w:t>
            </w:r>
          </w:p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3.8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3</w:t>
            </w:r>
          </w:p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-7.4; 7.9)</w:t>
            </w:r>
          </w:p>
        </w:tc>
        <w:tc>
          <w:tcPr>
            <w:tcW w:w="993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center"/>
          </w:tcPr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529</w:t>
            </w:r>
          </w:p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BF7D19" w:rsidRPr="00BF0595" w:rsidTr="00C5582C">
        <w:trPr>
          <w:trHeight w:val="625"/>
        </w:trPr>
        <w:tc>
          <w:tcPr>
            <w:tcW w:w="1277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F7D19" w:rsidRPr="00BF0595" w:rsidRDefault="00BF7D19" w:rsidP="00C5582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lf-care</w:t>
            </w:r>
          </w:p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.2</w:t>
            </w:r>
          </w:p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4.3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1</w:t>
            </w:r>
          </w:p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4.8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.9</w:t>
            </w:r>
          </w:p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4.3)</w:t>
            </w:r>
          </w:p>
        </w:tc>
        <w:tc>
          <w:tcPr>
            <w:tcW w:w="85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-10.3</w:t>
            </w:r>
          </w:p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3.5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.3</w:t>
            </w:r>
          </w:p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3.7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4</w:t>
            </w:r>
          </w:p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4.1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9</w:t>
            </w:r>
          </w:p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3.6)</w:t>
            </w:r>
          </w:p>
        </w:tc>
        <w:tc>
          <w:tcPr>
            <w:tcW w:w="85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-2.4</w:t>
            </w:r>
          </w:p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4.6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-7.9</w:t>
            </w:r>
          </w:p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-17.2; 1.4)</w:t>
            </w:r>
          </w:p>
        </w:tc>
        <w:tc>
          <w:tcPr>
            <w:tcW w:w="993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center"/>
          </w:tcPr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188</w:t>
            </w:r>
          </w:p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BF7D19" w:rsidRPr="00BF0595" w:rsidTr="00C5582C">
        <w:trPr>
          <w:trHeight w:val="719"/>
        </w:trPr>
        <w:tc>
          <w:tcPr>
            <w:tcW w:w="1277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F7D19" w:rsidRPr="00BF0595" w:rsidRDefault="00BF7D19" w:rsidP="00C5582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ress</w:t>
            </w:r>
          </w:p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.5</w:t>
            </w:r>
          </w:p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4.2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.0</w:t>
            </w:r>
          </w:p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5.5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9</w:t>
            </w:r>
          </w:p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4.6)</w:t>
            </w:r>
          </w:p>
        </w:tc>
        <w:tc>
          <w:tcPr>
            <w:tcW w:w="85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-7.6</w:t>
            </w:r>
          </w:p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3.7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.3</w:t>
            </w:r>
          </w:p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3.6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.1</w:t>
            </w:r>
          </w:p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4.6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.1</w:t>
            </w:r>
          </w:p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3.9)</w:t>
            </w:r>
          </w:p>
        </w:tc>
        <w:tc>
          <w:tcPr>
            <w:tcW w:w="85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.8</w:t>
            </w:r>
          </w:p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4.9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-9.4</w:t>
            </w:r>
          </w:p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-19.2; 0.4)</w:t>
            </w:r>
          </w:p>
        </w:tc>
        <w:tc>
          <w:tcPr>
            <w:tcW w:w="993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center"/>
          </w:tcPr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163</w:t>
            </w:r>
          </w:p>
          <w:p w:rsidR="00BF7D19" w:rsidRPr="00BF0595" w:rsidRDefault="00BF7D19" w:rsidP="00C5582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BF7D19" w:rsidRPr="00CE7E96" w:rsidTr="00C5582C">
        <w:trPr>
          <w:trHeight w:val="486"/>
        </w:trPr>
        <w:tc>
          <w:tcPr>
            <w:tcW w:w="8931" w:type="dxa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7D19" w:rsidRPr="00BF0595" w:rsidRDefault="00BF7D19" w:rsidP="00C5582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Theme="minorEastAsia" w:hAnsi="Times New Roman" w:cs="Times New Roman"/>
                <w:sz w:val="18"/>
                <w:szCs w:val="18"/>
                <w:lang w:val="en-GB"/>
              </w:rPr>
              <w:t xml:space="preserve">Table 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val="en-GB"/>
              </w:rPr>
              <w:t>A4</w:t>
            </w:r>
            <w:r w:rsidRPr="00BF0595">
              <w:rPr>
                <w:rFonts w:ascii="Times New Roman" w:eastAsiaTheme="minorEastAsia" w:hAnsi="Times New Roman" w:cs="Times New Roman"/>
                <w:sz w:val="18"/>
                <w:szCs w:val="18"/>
                <w:lang w:val="en-GB"/>
              </w:rPr>
              <w:t>. Outcome PDQ-Carer</w:t>
            </w: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questionnaire data. </w:t>
            </w:r>
            <w:r w:rsidRPr="00BF059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Analysed by ‘Repeated measurement analysis’. </w:t>
            </w:r>
            <w:r w:rsidRPr="00BF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cores presented as means </w:t>
            </w: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(SE). BL: baseline score, ΔBL-6mnd: difference between 6 months and baseline. Effect BL-6mnd: difference ΔBL-6mnd intervention – ΔBL-6 month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control.</w:t>
            </w:r>
          </w:p>
          <w:p w:rsidR="00BF7D19" w:rsidRPr="00BF0595" w:rsidRDefault="00BF7D19" w:rsidP="00C5582C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+</w:t>
            </w: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p-value based on ‘time x measurement’ analysis of difference score between baseline and follow-up</w:t>
            </w:r>
          </w:p>
          <w:p w:rsidR="00BF7D19" w:rsidRPr="00BF0595" w:rsidRDefault="00BF7D19" w:rsidP="00C5582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F7D19" w:rsidRPr="00BF0595" w:rsidRDefault="00BF7D19" w:rsidP="00C5582C">
            <w:pPr>
              <w:spacing w:after="0"/>
              <w:rPr>
                <w:rFonts w:ascii="Times New Roman" w:eastAsiaTheme="minorEastAsia" w:hAnsi="Times New Roman" w:cs="Times New Roman"/>
                <w:sz w:val="18"/>
                <w:szCs w:val="18"/>
                <w:lang w:val="en-GB"/>
              </w:rPr>
            </w:pPr>
          </w:p>
        </w:tc>
      </w:tr>
    </w:tbl>
    <w:p w:rsidR="001E082E" w:rsidRDefault="00BF7D19"/>
    <w:sectPr w:rsidR="001E08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7D19"/>
    <w:rsid w:val="00410B79"/>
    <w:rsid w:val="00BF7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42D7972-0352-4E2F-BFC7-758E1789B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F7D19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091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sch Spectrum Twente</Company>
  <LinksUpToDate>false</LinksUpToDate>
  <CharactersWithSpaces>12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 Oonk</dc:creator>
  <cp:keywords/>
  <dc:description/>
  <cp:lastModifiedBy>N Oonk</cp:lastModifiedBy>
  <cp:revision>1</cp:revision>
  <dcterms:created xsi:type="dcterms:W3CDTF">2018-07-19T09:41:00Z</dcterms:created>
  <dcterms:modified xsi:type="dcterms:W3CDTF">2018-07-19T09:42:00Z</dcterms:modified>
</cp:coreProperties>
</file>